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612624A" w:rsidR="004520D8" w:rsidRPr="005328FA" w:rsidRDefault="00EA489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A0759F7" w:rsidR="004520D8" w:rsidRPr="005328FA" w:rsidRDefault="0070406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7132920" w:rsidR="004520D8" w:rsidRPr="005328FA" w:rsidRDefault="007040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51DAD02" w:rsidR="004520D8" w:rsidRPr="005328FA" w:rsidRDefault="0070406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E82ED48" w:rsidR="004520D8" w:rsidRPr="005328FA" w:rsidRDefault="007040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FD5CEE8" w:rsidR="004520D8" w:rsidRPr="005328FA" w:rsidRDefault="007040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215812D" w:rsidR="004520D8" w:rsidRPr="005328FA" w:rsidRDefault="007040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E0986F2" w:rsidR="004520D8" w:rsidRPr="005328FA" w:rsidRDefault="0070406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754B0AD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C1C0C74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B16B0B5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085DF2D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ACFAFDE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524DF42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295A58A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1DD4607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0D46790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461EBB3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D0A0F1D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7C7F0AB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79A8509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55CD4AB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734E74D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FDFE97A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C0CD8FE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3ED62C9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1C2B7BC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BABEF74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E0E2A1B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3C73B3D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9726266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7836994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1169A1F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00BD5E1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81FAA47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34721CF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B7F682F" w:rsidR="004520D8" w:rsidRPr="005328FA" w:rsidRDefault="008F12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4A7D7F4" w:rsidR="004520D8" w:rsidRPr="005328FA" w:rsidRDefault="008F12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D4BE1"/>
    <w:rsid w:val="00377DF2"/>
    <w:rsid w:val="003C7173"/>
    <w:rsid w:val="004520D8"/>
    <w:rsid w:val="004A1EDE"/>
    <w:rsid w:val="00704066"/>
    <w:rsid w:val="00765673"/>
    <w:rsid w:val="008E7419"/>
    <w:rsid w:val="008F1228"/>
    <w:rsid w:val="009F2E96"/>
    <w:rsid w:val="00B8648A"/>
    <w:rsid w:val="00D31282"/>
    <w:rsid w:val="00D5549C"/>
    <w:rsid w:val="00EA4899"/>
    <w:rsid w:val="00EB3CA4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sfe-jakarta-med</cp:lastModifiedBy>
  <cp:revision>2</cp:revision>
  <dcterms:created xsi:type="dcterms:W3CDTF">2021-10-01T01:43:00Z</dcterms:created>
  <dcterms:modified xsi:type="dcterms:W3CDTF">2021-10-01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